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8291EA" w14:textId="27DA0806" w:rsidR="00245CF1" w:rsidRDefault="00245CF1">
      <w:r w:rsidRPr="00292E71">
        <w:rPr>
          <w:sz w:val="18"/>
          <w:szCs w:val="18"/>
        </w:rPr>
        <w:t>Multimedia Appendix</w:t>
      </w:r>
      <w:r>
        <w:rPr>
          <w:sz w:val="18"/>
          <w:szCs w:val="18"/>
        </w:rPr>
        <w:t xml:space="preserve"> </w:t>
      </w:r>
      <w:r w:rsidRPr="00DA5E07">
        <w:rPr>
          <w:sz w:val="18"/>
          <w:szCs w:val="18"/>
        </w:rPr>
        <w:t>1: Measure catego</w:t>
      </w:r>
      <w:bookmarkStart w:id="0" w:name="_GoBack"/>
      <w:bookmarkEnd w:id="0"/>
      <w:r w:rsidRPr="00DA5E07">
        <w:rPr>
          <w:sz w:val="18"/>
          <w:szCs w:val="18"/>
        </w:rPr>
        <w:t>ries</w:t>
      </w:r>
      <w:r>
        <w:rPr>
          <w:sz w:val="18"/>
          <w:szCs w:val="18"/>
        </w:rPr>
        <w:t xml:space="preserve"> and individual measures did not differ between cases and stages.</w:t>
      </w:r>
    </w:p>
    <w:tbl>
      <w:tblPr>
        <w:tblStyle w:val="Tabellenraster"/>
        <w:tblW w:w="9062" w:type="dxa"/>
        <w:tblLayout w:type="fixed"/>
        <w:tblLook w:val="0400" w:firstRow="0" w:lastRow="0" w:firstColumn="0" w:lastColumn="0" w:noHBand="0" w:noVBand="1"/>
      </w:tblPr>
      <w:tblGrid>
        <w:gridCol w:w="2405"/>
        <w:gridCol w:w="6657"/>
      </w:tblGrid>
      <w:tr w:rsidR="00671920" w14:paraId="2222F29E" w14:textId="77777777" w:rsidTr="00786652">
        <w:tc>
          <w:tcPr>
            <w:tcW w:w="2405" w:type="dxa"/>
          </w:tcPr>
          <w:p w14:paraId="13D05B87" w14:textId="77777777" w:rsidR="00671920" w:rsidRDefault="00671920" w:rsidP="00786652">
            <w:pP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Measure categories</w:t>
            </w:r>
          </w:p>
        </w:tc>
        <w:tc>
          <w:tcPr>
            <w:tcW w:w="6657" w:type="dxa"/>
          </w:tcPr>
          <w:p w14:paraId="3B540A7B" w14:textId="77777777" w:rsidR="00671920" w:rsidRDefault="00671920" w:rsidP="00786652">
            <w:pPr>
              <w:spacing w:line="240" w:lineRule="auto"/>
              <w:rPr>
                <w:b/>
                <w:i/>
                <w:color w:val="000000"/>
              </w:rPr>
            </w:pPr>
            <w:r>
              <w:rPr>
                <w:b/>
                <w:color w:val="000000"/>
              </w:rPr>
              <w:t>Individual measures</w:t>
            </w:r>
          </w:p>
        </w:tc>
      </w:tr>
      <w:tr w:rsidR="00245CF1" w14:paraId="11B554E8" w14:textId="77777777" w:rsidTr="00786652">
        <w:tc>
          <w:tcPr>
            <w:tcW w:w="2405" w:type="dxa"/>
          </w:tcPr>
          <w:p w14:paraId="17938495" w14:textId="77777777" w:rsidR="00245CF1" w:rsidRDefault="00245CF1" w:rsidP="00786652">
            <w:pP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6657" w:type="dxa"/>
          </w:tcPr>
          <w:p w14:paraId="1151FF21" w14:textId="77777777" w:rsidR="00245CF1" w:rsidRDefault="00245CF1" w:rsidP="00786652">
            <w:pPr>
              <w:spacing w:line="240" w:lineRule="auto"/>
              <w:rPr>
                <w:b/>
                <w:color w:val="000000"/>
              </w:rPr>
            </w:pPr>
          </w:p>
        </w:tc>
      </w:tr>
      <w:tr w:rsidR="00671920" w14:paraId="40B8561E" w14:textId="77777777" w:rsidTr="00786652">
        <w:trPr>
          <w:trHeight w:val="470"/>
        </w:trPr>
        <w:tc>
          <w:tcPr>
            <w:tcW w:w="2405" w:type="dxa"/>
          </w:tcPr>
          <w:p w14:paraId="31C25A63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Clinical examination / history</w:t>
            </w:r>
          </w:p>
        </w:tc>
        <w:tc>
          <w:tcPr>
            <w:tcW w:w="6657" w:type="dxa"/>
          </w:tcPr>
          <w:p w14:paraId="08124A4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linical examination / history (range: complete clinical examination with digital rectal examination at discretion)</w:t>
            </w:r>
          </w:p>
        </w:tc>
      </w:tr>
      <w:tr w:rsidR="00671920" w14:paraId="0A050B9A" w14:textId="77777777" w:rsidTr="00786652">
        <w:tc>
          <w:tcPr>
            <w:tcW w:w="2405" w:type="dxa"/>
          </w:tcPr>
          <w:p w14:paraId="7ACC8BF2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Scores</w:t>
            </w:r>
          </w:p>
        </w:tc>
        <w:tc>
          <w:tcPr>
            <w:tcW w:w="6657" w:type="dxa"/>
          </w:tcPr>
          <w:p w14:paraId="1421B4F5" w14:textId="77777777" w:rsidR="00671920" w:rsidRDefault="00671920" w:rsidP="00671920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ells-Score</w:t>
            </w:r>
          </w:p>
          <w:p w14:paraId="6C27E029" w14:textId="77777777" w:rsidR="00671920" w:rsidRDefault="00671920" w:rsidP="00671920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ational Institutes of Health Stroke Scale </w:t>
            </w:r>
          </w:p>
          <w:p w14:paraId="50CF77D5" w14:textId="77777777" w:rsidR="00671920" w:rsidRDefault="00671920" w:rsidP="00671920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Glasgow coma score </w:t>
            </w:r>
          </w:p>
          <w:p w14:paraId="423518CB" w14:textId="77777777" w:rsidR="00671920" w:rsidRDefault="00671920" w:rsidP="00671920">
            <w:pPr>
              <w:numPr>
                <w:ilvl w:val="0"/>
                <w:numId w:val="1"/>
              </w:num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ni-Mental-Status</w:t>
            </w:r>
          </w:p>
        </w:tc>
      </w:tr>
      <w:tr w:rsidR="00671920" w14:paraId="5C0D9554" w14:textId="77777777" w:rsidTr="00786652">
        <w:tc>
          <w:tcPr>
            <w:tcW w:w="2405" w:type="dxa"/>
          </w:tcPr>
          <w:p w14:paraId="7E9ABCFA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Functional / metabolic tests</w:t>
            </w:r>
          </w:p>
        </w:tc>
        <w:tc>
          <w:tcPr>
            <w:tcW w:w="6657" w:type="dxa"/>
          </w:tcPr>
          <w:p w14:paraId="1150BF34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(Ergo)spirometry   </w:t>
            </w:r>
          </w:p>
          <w:p w14:paraId="61C3F572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ung function examination</w:t>
            </w:r>
          </w:p>
          <w:p w14:paraId="35AC022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lectrocardiogram </w:t>
            </w:r>
          </w:p>
          <w:p w14:paraId="22DBC06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lectroencephalography </w:t>
            </w:r>
          </w:p>
          <w:p w14:paraId="637008C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ositron emission tomography</w:t>
            </w:r>
          </w:p>
        </w:tc>
      </w:tr>
      <w:tr w:rsidR="00671920" w14:paraId="6D51625B" w14:textId="77777777" w:rsidTr="00786652">
        <w:tc>
          <w:tcPr>
            <w:tcW w:w="2405" w:type="dxa"/>
          </w:tcPr>
          <w:p w14:paraId="1026ABF5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Monitoring vital signs / blood</w:t>
            </w:r>
          </w:p>
        </w:tc>
        <w:tc>
          <w:tcPr>
            <w:tcW w:w="6657" w:type="dxa"/>
          </w:tcPr>
          <w:p w14:paraId="369F93D2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onitoring of vital parameters (blood pressure, pulse, oxygen saturation) </w:t>
            </w:r>
          </w:p>
          <w:p w14:paraId="22F6B383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ransfusion of blood or blood components</w:t>
            </w:r>
          </w:p>
        </w:tc>
      </w:tr>
      <w:tr w:rsidR="00671920" w14:paraId="014EC277" w14:textId="77777777" w:rsidTr="00786652">
        <w:tc>
          <w:tcPr>
            <w:tcW w:w="2405" w:type="dxa"/>
          </w:tcPr>
          <w:p w14:paraId="66373EFB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 xml:space="preserve">Wounds / stoma / foreign material  </w:t>
            </w:r>
          </w:p>
        </w:tc>
        <w:tc>
          <w:tcPr>
            <w:tcW w:w="6657" w:type="dxa"/>
          </w:tcPr>
          <w:p w14:paraId="7078222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oma care and stoma protocol</w:t>
            </w:r>
          </w:p>
          <w:p w14:paraId="4BC460B5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urgical wound care </w:t>
            </w:r>
          </w:p>
          <w:p w14:paraId="47BECE8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Wound checks</w:t>
            </w:r>
          </w:p>
          <w:p w14:paraId="7E05010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rainage removal </w:t>
            </w:r>
          </w:p>
          <w:p w14:paraId="2105656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moval of the indwelling catheter</w:t>
            </w:r>
          </w:p>
          <w:p w14:paraId="670FDDA2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moval of the vascular access</w:t>
            </w:r>
          </w:p>
          <w:p w14:paraId="66B6790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rainage control: appearance, flow rate and enzyme activity</w:t>
            </w:r>
          </w:p>
        </w:tc>
      </w:tr>
      <w:tr w:rsidR="00671920" w14:paraId="26067B81" w14:textId="77777777" w:rsidTr="00786652">
        <w:tc>
          <w:tcPr>
            <w:tcW w:w="2405" w:type="dxa"/>
          </w:tcPr>
          <w:p w14:paraId="4587016F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Medical consults / transfer</w:t>
            </w:r>
          </w:p>
        </w:tc>
        <w:tc>
          <w:tcPr>
            <w:tcW w:w="6657" w:type="dxa"/>
          </w:tcPr>
          <w:p w14:paraId="674ECDA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nsive care (incl. monitoring, drug and interventional therapy depending on the findings)</w:t>
            </w:r>
          </w:p>
          <w:p w14:paraId="5533514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ulmonology / COVID-19 ward</w:t>
            </w:r>
          </w:p>
          <w:p w14:paraId="2CC329E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diology (e.g. echocardiography, co-assessment of pathological electrocardiogram findings)</w:t>
            </w:r>
          </w:p>
          <w:p w14:paraId="562B537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urology / Stroke Unit</w:t>
            </w:r>
          </w:p>
          <w:p w14:paraId="572DE02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urosurgery</w:t>
            </w:r>
          </w:p>
          <w:p w14:paraId="15FE50C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ventional (neuro-)radiology</w:t>
            </w:r>
          </w:p>
          <w:p w14:paraId="586CC23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rmatology</w:t>
            </w:r>
          </w:p>
          <w:p w14:paraId="5F64C553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Gynecology </w:t>
            </w:r>
          </w:p>
          <w:p w14:paraId="37F2E435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rology</w:t>
            </w:r>
          </w:p>
          <w:p w14:paraId="7C29A40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linical </w:t>
            </w:r>
            <w:proofErr w:type="spellStart"/>
            <w:r>
              <w:rPr>
                <w:color w:val="000000"/>
              </w:rPr>
              <w:t>infectiology</w:t>
            </w:r>
            <w:proofErr w:type="spellEnd"/>
            <w:r>
              <w:rPr>
                <w:color w:val="000000"/>
              </w:rPr>
              <w:t xml:space="preserve"> </w:t>
            </w:r>
          </w:p>
          <w:p w14:paraId="6486E4D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solation in infectious diseases</w:t>
            </w:r>
          </w:p>
        </w:tc>
      </w:tr>
      <w:tr w:rsidR="00671920" w14:paraId="6DD3EA98" w14:textId="77777777" w:rsidTr="00786652">
        <w:tc>
          <w:tcPr>
            <w:tcW w:w="2405" w:type="dxa"/>
          </w:tcPr>
          <w:p w14:paraId="61BCC473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Laboratory / Pathology / Microbiology</w:t>
            </w:r>
          </w:p>
        </w:tc>
        <w:tc>
          <w:tcPr>
            <w:tcW w:w="6657" w:type="dxa"/>
          </w:tcPr>
          <w:p w14:paraId="21C95FA6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Venous blood test</w:t>
            </w:r>
          </w:p>
          <w:p w14:paraId="45671E0C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Blood gas analysis </w:t>
            </w:r>
          </w:p>
          <w:p w14:paraId="1FF89BC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Venous blood analysis + Blood gas analysis </w:t>
            </w:r>
          </w:p>
          <w:p w14:paraId="1F7D374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crobiology: blood culture aerobic + anaerobic</w:t>
            </w:r>
          </w:p>
          <w:p w14:paraId="21BF512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Urine stick </w:t>
            </w:r>
          </w:p>
          <w:p w14:paraId="4399FAC6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boratory / microbiology: urine examination (microscopy, urine sediment, urine culture)</w:t>
            </w:r>
          </w:p>
          <w:p w14:paraId="0536461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icrobiology: nasopharyngeal smear</w:t>
            </w:r>
          </w:p>
          <w:p w14:paraId="0E2B90C3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icrobiology: wound swab </w:t>
            </w:r>
          </w:p>
          <w:p w14:paraId="385D495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aboratory: examination of drainage fluid</w:t>
            </w:r>
          </w:p>
        </w:tc>
      </w:tr>
      <w:tr w:rsidR="00671920" w14:paraId="2A8965D1" w14:textId="77777777" w:rsidTr="00786652">
        <w:tc>
          <w:tcPr>
            <w:tcW w:w="2405" w:type="dxa"/>
          </w:tcPr>
          <w:p w14:paraId="75DBAE72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Sonography and sonography-assisted interventions</w:t>
            </w:r>
          </w:p>
        </w:tc>
        <w:tc>
          <w:tcPr>
            <w:tcW w:w="6657" w:type="dxa"/>
          </w:tcPr>
          <w:p w14:paraId="07C0348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nography of the thorax (scope: pleura, pleural effusion</w:t>
            </w:r>
            <w:proofErr w:type="gramStart"/>
            <w:r>
              <w:rPr>
                <w:color w:val="000000"/>
              </w:rPr>
              <w:t>?,</w:t>
            </w:r>
            <w:proofErr w:type="gramEnd"/>
            <w:r>
              <w:rPr>
                <w:color w:val="000000"/>
              </w:rPr>
              <w:t xml:space="preserve"> pneumothorax?)</w:t>
            </w:r>
          </w:p>
          <w:p w14:paraId="73AC65F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nography of the abdomen (scope: organ assessment, abdominal vessels)</w:t>
            </w:r>
          </w:p>
          <w:p w14:paraId="37D10B7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xtended </w:t>
            </w:r>
            <w:proofErr w:type="spellStart"/>
            <w:r>
              <w:rPr>
                <w:color w:val="000000"/>
              </w:rPr>
              <w:t>Focussed</w:t>
            </w:r>
            <w:proofErr w:type="spellEnd"/>
            <w:r>
              <w:rPr>
                <w:color w:val="000000"/>
              </w:rPr>
              <w:t xml:space="preserve"> Assessment with Sonography for Trauma </w:t>
            </w:r>
          </w:p>
          <w:p w14:paraId="69B21146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nographically</w:t>
            </w:r>
            <w:proofErr w:type="spellEnd"/>
            <w:r>
              <w:rPr>
                <w:color w:val="000000"/>
              </w:rPr>
              <w:t xml:space="preserve"> assisted puncture: pleural effusion + examination </w:t>
            </w:r>
          </w:p>
          <w:p w14:paraId="6F4D8EF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nographically</w:t>
            </w:r>
            <w:proofErr w:type="spellEnd"/>
            <w:r>
              <w:rPr>
                <w:color w:val="000000"/>
              </w:rPr>
              <w:t xml:space="preserve"> assisted puncture: pericardial effusion + examination </w:t>
            </w:r>
          </w:p>
          <w:p w14:paraId="0D732A4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onographically</w:t>
            </w:r>
            <w:proofErr w:type="spellEnd"/>
            <w:r>
              <w:rPr>
                <w:color w:val="000000"/>
              </w:rPr>
              <w:t xml:space="preserve"> assisted puncture: ascites + examination </w:t>
            </w:r>
          </w:p>
          <w:p w14:paraId="16287E7E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lastRenderedPageBreak/>
              <w:t>Sonographical</w:t>
            </w:r>
            <w:proofErr w:type="spellEnd"/>
            <w:r>
              <w:rPr>
                <w:color w:val="000000"/>
              </w:rPr>
              <w:t xml:space="preserve"> follow-up</w:t>
            </w:r>
          </w:p>
        </w:tc>
      </w:tr>
      <w:tr w:rsidR="00671920" w14:paraId="26A77325" w14:textId="77777777" w:rsidTr="00786652">
        <w:tc>
          <w:tcPr>
            <w:tcW w:w="2405" w:type="dxa"/>
          </w:tcPr>
          <w:p w14:paraId="7413C5AF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lastRenderedPageBreak/>
              <w:t>X-ray</w:t>
            </w:r>
          </w:p>
        </w:tc>
        <w:tc>
          <w:tcPr>
            <w:tcW w:w="6657" w:type="dxa"/>
          </w:tcPr>
          <w:p w14:paraId="3593C4B5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X-ray thorax</w:t>
            </w:r>
          </w:p>
          <w:p w14:paraId="00EE309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X-ray abdomen </w:t>
            </w:r>
          </w:p>
          <w:p w14:paraId="4CCAECB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X-ray skull </w:t>
            </w:r>
          </w:p>
          <w:p w14:paraId="1FE81CD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ophageal passage</w:t>
            </w:r>
          </w:p>
        </w:tc>
      </w:tr>
      <w:tr w:rsidR="00671920" w14:paraId="3F93AABF" w14:textId="77777777" w:rsidTr="00786652">
        <w:tc>
          <w:tcPr>
            <w:tcW w:w="2405" w:type="dxa"/>
          </w:tcPr>
          <w:p w14:paraId="00F922C5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CT and CT-guided interventions</w:t>
            </w:r>
          </w:p>
        </w:tc>
        <w:tc>
          <w:tcPr>
            <w:tcW w:w="6657" w:type="dxa"/>
          </w:tcPr>
          <w:p w14:paraId="70B7884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 thorax / abdomen / pelvis native</w:t>
            </w:r>
          </w:p>
          <w:p w14:paraId="4BF2F14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T thorax / abdomen / pelvis with 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 xml:space="preserve"> contrast</w:t>
            </w:r>
          </w:p>
          <w:p w14:paraId="421F9AC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T thorax / abdomen / pelvis with 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 xml:space="preserve"> and oral / rectal contrast</w:t>
            </w:r>
          </w:p>
          <w:p w14:paraId="518241B3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 skull native</w:t>
            </w:r>
          </w:p>
          <w:p w14:paraId="0D1F55B5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T skull + </w:t>
            </w:r>
            <w:proofErr w:type="spellStart"/>
            <w:r>
              <w:rPr>
                <w:color w:val="000000"/>
              </w:rPr>
              <w:t>supraaortic</w:t>
            </w:r>
            <w:proofErr w:type="spellEnd"/>
            <w:r>
              <w:rPr>
                <w:color w:val="000000"/>
              </w:rPr>
              <w:t xml:space="preserve"> CT angiography</w:t>
            </w:r>
          </w:p>
          <w:p w14:paraId="0627C6E4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T </w:t>
            </w:r>
            <w:proofErr w:type="spellStart"/>
            <w:r>
              <w:rPr>
                <w:color w:val="000000"/>
              </w:rPr>
              <w:t>angio</w:t>
            </w:r>
            <w:proofErr w:type="spellEnd"/>
            <w:r>
              <w:rPr>
                <w:color w:val="000000"/>
              </w:rPr>
              <w:t xml:space="preserve">: pelvic-leg arteriography </w:t>
            </w:r>
          </w:p>
          <w:p w14:paraId="3F05CCE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 + intervention: drainage</w:t>
            </w:r>
          </w:p>
          <w:p w14:paraId="5C929CF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 + intervention: coiling / embolization of bleeding source</w:t>
            </w:r>
          </w:p>
          <w:p w14:paraId="7F9CDB3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T follow-up</w:t>
            </w:r>
          </w:p>
        </w:tc>
      </w:tr>
      <w:tr w:rsidR="00671920" w14:paraId="0421B9AB" w14:textId="77777777" w:rsidTr="00786652">
        <w:tc>
          <w:tcPr>
            <w:tcW w:w="2405" w:type="dxa"/>
          </w:tcPr>
          <w:p w14:paraId="1F0A3755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MRI / MRI-assisted interventions</w:t>
            </w:r>
          </w:p>
        </w:tc>
        <w:tc>
          <w:tcPr>
            <w:tcW w:w="6657" w:type="dxa"/>
          </w:tcPr>
          <w:p w14:paraId="65F9787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RI thorax / abdomen / pelvis native</w:t>
            </w:r>
          </w:p>
          <w:p w14:paraId="2E8F5D1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thorax / abdomen / pelvis with 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 xml:space="preserve"> contrast</w:t>
            </w:r>
          </w:p>
          <w:p w14:paraId="4CF3693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thorax / abdomen / pelvis with 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 xml:space="preserve"> and oral / rectal contrast</w:t>
            </w:r>
          </w:p>
          <w:p w14:paraId="31173FD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skull </w:t>
            </w:r>
          </w:p>
          <w:p w14:paraId="63F9CA9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skull + </w:t>
            </w:r>
            <w:proofErr w:type="spellStart"/>
            <w:r>
              <w:rPr>
                <w:color w:val="000000"/>
              </w:rPr>
              <w:t>supraaortic</w:t>
            </w:r>
            <w:proofErr w:type="spellEnd"/>
            <w:r>
              <w:rPr>
                <w:color w:val="000000"/>
              </w:rPr>
              <w:t xml:space="preserve"> angiography</w:t>
            </w:r>
          </w:p>
          <w:p w14:paraId="00DCE8E2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</w:t>
            </w:r>
            <w:proofErr w:type="spellStart"/>
            <w:r>
              <w:rPr>
                <w:color w:val="000000"/>
              </w:rPr>
              <w:t>Angio</w:t>
            </w:r>
            <w:proofErr w:type="spellEnd"/>
            <w:r>
              <w:rPr>
                <w:color w:val="000000"/>
              </w:rPr>
              <w:t xml:space="preserve">: pelvic-leg arteriography </w:t>
            </w:r>
          </w:p>
          <w:p w14:paraId="35DECF2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RI + intervention: drainage system</w:t>
            </w:r>
          </w:p>
          <w:p w14:paraId="3FBE466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RI + intervention: coiling / embolization of bleeding source</w:t>
            </w:r>
          </w:p>
          <w:p w14:paraId="01A032BE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I + intervention: pleural effusion puncture + examination </w:t>
            </w:r>
          </w:p>
          <w:p w14:paraId="79C75B84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RI + intervention: pericardial effusion puncture + examination</w:t>
            </w:r>
          </w:p>
          <w:p w14:paraId="700ED58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RI + intervention: ascites puncture + examination</w:t>
            </w:r>
          </w:p>
        </w:tc>
      </w:tr>
      <w:tr w:rsidR="00671920" w14:paraId="762AEA39" w14:textId="77777777" w:rsidTr="00786652">
        <w:tc>
          <w:tcPr>
            <w:tcW w:w="2405" w:type="dxa"/>
          </w:tcPr>
          <w:p w14:paraId="1CDC75B8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Discontinue medication</w:t>
            </w:r>
          </w:p>
        </w:tc>
        <w:tc>
          <w:tcPr>
            <w:tcW w:w="6657" w:type="dxa"/>
          </w:tcPr>
          <w:p w14:paraId="509CC7D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icoagulation</w:t>
            </w:r>
          </w:p>
          <w:p w14:paraId="29AB858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ntibiotics</w:t>
            </w:r>
          </w:p>
          <w:p w14:paraId="342F7B7E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hypertensives</w:t>
            </w:r>
            <w:proofErr w:type="spellEnd"/>
          </w:p>
          <w:p w14:paraId="1CA161A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continuation of all medications</w:t>
            </w:r>
          </w:p>
        </w:tc>
      </w:tr>
      <w:tr w:rsidR="00671920" w14:paraId="5A1BE518" w14:textId="77777777" w:rsidTr="00786652">
        <w:tc>
          <w:tcPr>
            <w:tcW w:w="2405" w:type="dxa"/>
          </w:tcPr>
          <w:p w14:paraId="67688843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Set medications</w:t>
            </w:r>
          </w:p>
        </w:tc>
        <w:tc>
          <w:tcPr>
            <w:tcW w:w="6657" w:type="dxa"/>
          </w:tcPr>
          <w:p w14:paraId="3040606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on-opioid analgesics / non-steroidal anti-inflammatory drugs (per </w:t>
            </w:r>
            <w:proofErr w:type="spellStart"/>
            <w:r>
              <w:rPr>
                <w:color w:val="000000"/>
              </w:rPr>
              <w:t>os</w:t>
            </w:r>
            <w:proofErr w:type="spellEnd"/>
            <w:r>
              <w:rPr>
                <w:color w:val="000000"/>
              </w:rPr>
              <w:t>)</w:t>
            </w:r>
          </w:p>
          <w:p w14:paraId="30BF6F7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n-opioid analgesics / non-steroidal anti-inflammatory drugs (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>)</w:t>
            </w:r>
          </w:p>
          <w:p w14:paraId="3B24017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Opioid analgesics (per </w:t>
            </w:r>
            <w:proofErr w:type="spellStart"/>
            <w:r>
              <w:rPr>
                <w:color w:val="000000"/>
              </w:rPr>
              <w:t>os</w:t>
            </w:r>
            <w:proofErr w:type="spellEnd"/>
            <w:r>
              <w:rPr>
                <w:color w:val="000000"/>
              </w:rPr>
              <w:t>)</w:t>
            </w:r>
          </w:p>
          <w:p w14:paraId="6F593F3E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pioid analgesics (</w:t>
            </w:r>
            <w:proofErr w:type="spellStart"/>
            <w:r>
              <w:rPr>
                <w:color w:val="000000"/>
              </w:rPr>
              <w:t>i.v.</w:t>
            </w:r>
            <w:proofErr w:type="spellEnd"/>
            <w:r>
              <w:rPr>
                <w:color w:val="000000"/>
              </w:rPr>
              <w:t>)</w:t>
            </w:r>
          </w:p>
          <w:p w14:paraId="4DDC27E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hypertensives</w:t>
            </w:r>
            <w:proofErr w:type="spellEnd"/>
          </w:p>
          <w:p w14:paraId="11F2D46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Volume therapy / electrolyte balancing </w:t>
            </w:r>
          </w:p>
          <w:p w14:paraId="2BCB625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tibiotics without previous </w:t>
            </w:r>
            <w:proofErr w:type="spellStart"/>
            <w:r>
              <w:rPr>
                <w:color w:val="000000"/>
              </w:rPr>
              <w:t>antibiogram</w:t>
            </w:r>
            <w:proofErr w:type="spellEnd"/>
          </w:p>
          <w:p w14:paraId="34876A4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ntibiotics with previous </w:t>
            </w:r>
            <w:proofErr w:type="spellStart"/>
            <w:r>
              <w:rPr>
                <w:color w:val="000000"/>
              </w:rPr>
              <w:t>antibiogram</w:t>
            </w:r>
            <w:proofErr w:type="spellEnd"/>
          </w:p>
          <w:p w14:paraId="4A062AF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ood thinners</w:t>
            </w:r>
          </w:p>
          <w:p w14:paraId="69AB56D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ysis therapy (</w:t>
            </w:r>
            <w:proofErr w:type="spellStart"/>
            <w:r>
              <w:rPr>
                <w:color w:val="000000"/>
              </w:rPr>
              <w:t>thrombolytics</w:t>
            </w:r>
            <w:proofErr w:type="spellEnd"/>
            <w:r>
              <w:rPr>
                <w:color w:val="000000"/>
              </w:rPr>
              <w:t xml:space="preserve">, e.g. </w:t>
            </w:r>
            <w:proofErr w:type="spellStart"/>
            <w:r>
              <w:rPr>
                <w:color w:val="000000"/>
              </w:rPr>
              <w:t>alteplase</w:t>
            </w:r>
            <w:proofErr w:type="spellEnd"/>
            <w:r>
              <w:rPr>
                <w:color w:val="000000"/>
              </w:rPr>
              <w:t>) - after prior critical evaluation</w:t>
            </w:r>
          </w:p>
          <w:p w14:paraId="6D305644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kinetics</w:t>
            </w:r>
            <w:proofErr w:type="spellEnd"/>
          </w:p>
          <w:p w14:paraId="726A63D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ntiemetics</w:t>
            </w:r>
            <w:proofErr w:type="spellEnd"/>
          </w:p>
          <w:p w14:paraId="76841F2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uretics</w:t>
            </w:r>
          </w:p>
          <w:p w14:paraId="45AC912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sulin</w:t>
            </w:r>
          </w:p>
          <w:p w14:paraId="084991F6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lucose</w:t>
            </w:r>
          </w:p>
          <w:p w14:paraId="09714976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matostatin analogues (octreotide)</w:t>
            </w:r>
          </w:p>
        </w:tc>
      </w:tr>
      <w:tr w:rsidR="00671920" w14:paraId="596BC32C" w14:textId="77777777" w:rsidTr="00786652">
        <w:tc>
          <w:tcPr>
            <w:tcW w:w="2405" w:type="dxa"/>
          </w:tcPr>
          <w:p w14:paraId="7B30B084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Nutrition / feeding tube</w:t>
            </w:r>
          </w:p>
        </w:tc>
        <w:tc>
          <w:tcPr>
            <w:tcW w:w="6657" w:type="dxa"/>
          </w:tcPr>
          <w:p w14:paraId="15F0C040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arenteral nutrition</w:t>
            </w:r>
          </w:p>
          <w:p w14:paraId="500C1A4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sertion of a gastric tube</w:t>
            </w:r>
          </w:p>
          <w:p w14:paraId="7B5A385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ctal enema</w:t>
            </w:r>
          </w:p>
          <w:p w14:paraId="4F30542C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oma enema</w:t>
            </w:r>
          </w:p>
          <w:p w14:paraId="0C19EB7D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entle nutrition</w:t>
            </w:r>
          </w:p>
        </w:tc>
      </w:tr>
      <w:tr w:rsidR="00671920" w14:paraId="76CCC086" w14:textId="77777777" w:rsidTr="00786652">
        <w:tc>
          <w:tcPr>
            <w:tcW w:w="2405" w:type="dxa"/>
          </w:tcPr>
          <w:p w14:paraId="162B41A2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t>Endoscopy / invasive examinations (+intervention)</w:t>
            </w:r>
          </w:p>
        </w:tc>
        <w:tc>
          <w:tcPr>
            <w:tcW w:w="6657" w:type="dxa"/>
          </w:tcPr>
          <w:p w14:paraId="1481A4BE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diac catheterization, with intervention if necessary</w:t>
            </w:r>
          </w:p>
          <w:p w14:paraId="4C99CC0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ophagogastroduodenoscopy, with intervention if necessary</w:t>
            </w:r>
          </w:p>
          <w:p w14:paraId="43356C41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olonoscopy, with intervention if necessary </w:t>
            </w:r>
          </w:p>
          <w:p w14:paraId="7386E488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ctoscopy</w:t>
            </w:r>
            <w:proofErr w:type="spellEnd"/>
            <w:r>
              <w:rPr>
                <w:color w:val="000000"/>
              </w:rPr>
              <w:t>, with intervention if necessary</w:t>
            </w:r>
          </w:p>
          <w:p w14:paraId="18FA3D54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sophagogastroduodenoscopy + colonoscopy, with intervention if necessary</w:t>
            </w:r>
          </w:p>
          <w:p w14:paraId="530F862C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RCP, with intervention if necessary</w:t>
            </w:r>
          </w:p>
          <w:p w14:paraId="159B2AD7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RCP, with intervention if necessary </w:t>
            </w:r>
          </w:p>
          <w:p w14:paraId="7CC7404F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PTC / PTCD</w:t>
            </w:r>
          </w:p>
          <w:p w14:paraId="02FB1E79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kull: Mechanical recanalization after initial lysis therapy</w:t>
            </w:r>
          </w:p>
        </w:tc>
      </w:tr>
      <w:tr w:rsidR="00671920" w14:paraId="1DCCAE64" w14:textId="77777777" w:rsidTr="00786652">
        <w:tc>
          <w:tcPr>
            <w:tcW w:w="2405" w:type="dxa"/>
          </w:tcPr>
          <w:p w14:paraId="2802DA35" w14:textId="77777777" w:rsidR="00671920" w:rsidRDefault="00671920" w:rsidP="00786652">
            <w:pPr>
              <w:spacing w:line="240" w:lineRule="auto"/>
              <w:rPr>
                <w:i/>
                <w:color w:val="000000"/>
              </w:rPr>
            </w:pPr>
            <w:r>
              <w:rPr>
                <w:color w:val="000000"/>
              </w:rPr>
              <w:lastRenderedPageBreak/>
              <w:t>Re-surgery / laparoscopy / laparotomy</w:t>
            </w:r>
          </w:p>
        </w:tc>
        <w:tc>
          <w:tcPr>
            <w:tcW w:w="6657" w:type="dxa"/>
          </w:tcPr>
          <w:p w14:paraId="1079E1AC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plorative laparotomy with procedure according to findings</w:t>
            </w:r>
          </w:p>
          <w:p w14:paraId="2ED342BA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xplorative laparoscopy with procedure according to findings</w:t>
            </w:r>
          </w:p>
          <w:p w14:paraId="79B398BB" w14:textId="77777777" w:rsidR="00671920" w:rsidRDefault="00671920" w:rsidP="0067192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uperficial skin incision / puncture: abscess / hematoma evacuation </w:t>
            </w:r>
          </w:p>
          <w:p w14:paraId="79F742DA" w14:textId="77777777" w:rsidR="00671920" w:rsidRDefault="00671920" w:rsidP="0067192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oma extension to fascia level</w:t>
            </w:r>
          </w:p>
        </w:tc>
      </w:tr>
    </w:tbl>
    <w:p w14:paraId="3637E1CD" w14:textId="60F307E4" w:rsidR="002D111E" w:rsidRDefault="002D111E" w:rsidP="00245CF1"/>
    <w:sectPr w:rsidR="002D11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70439"/>
    <w:multiLevelType w:val="multilevel"/>
    <w:tmpl w:val="488EFD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C81"/>
    <w:rsid w:val="00245CF1"/>
    <w:rsid w:val="00292E71"/>
    <w:rsid w:val="002D111E"/>
    <w:rsid w:val="00671920"/>
    <w:rsid w:val="00905958"/>
    <w:rsid w:val="00CF7C81"/>
    <w:rsid w:val="00DA5E07"/>
    <w:rsid w:val="00DB24E0"/>
    <w:rsid w:val="00F548AB"/>
    <w:rsid w:val="00FA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12254"/>
  <w15:chartTrackingRefBased/>
  <w15:docId w15:val="{23095E3D-FCF2-0245-8119-91676422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1920"/>
    <w:pPr>
      <w:spacing w:after="160" w:line="480" w:lineRule="auto"/>
      <w:jc w:val="both"/>
    </w:pPr>
    <w:rPr>
      <w:rFonts w:ascii="Arial" w:eastAsia="Arial" w:hAnsi="Arial" w:cs="Arial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71920"/>
    <w:pPr>
      <w:jc w:val="both"/>
    </w:pPr>
    <w:rPr>
      <w:rFonts w:ascii="Arial" w:eastAsia="Arial" w:hAnsi="Arial" w:cs="Arial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4023</Characters>
  <Application>Microsoft Office Word</Application>
  <DocSecurity>4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warzkopf</dc:creator>
  <cp:keywords/>
  <dc:description/>
  <cp:lastModifiedBy>Schwarzkopf, Sophie-Caroline</cp:lastModifiedBy>
  <cp:revision>2</cp:revision>
  <dcterms:created xsi:type="dcterms:W3CDTF">2022-11-30T06:51:00Z</dcterms:created>
  <dcterms:modified xsi:type="dcterms:W3CDTF">2022-11-30T06:51:00Z</dcterms:modified>
</cp:coreProperties>
</file>